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151E7" w14:textId="77777777" w:rsidR="00854929" w:rsidRDefault="00854929" w:rsidP="00854929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le 4 Semi-structured interview guide for healthcare provider (administrative staff) </w:t>
      </w:r>
    </w:p>
    <w:p w14:paraId="3C2FDC37" w14:textId="77777777" w:rsidR="00854929" w:rsidRDefault="00854929" w:rsidP="00854929">
      <w:pPr>
        <w:spacing w:line="480" w:lineRule="auto"/>
        <w:rPr>
          <w:rFonts w:ascii="Arial" w:hAnsi="Arial" w:cs="Arial"/>
          <w:sz w:val="20"/>
          <w:szCs w:val="20"/>
        </w:rPr>
      </w:pPr>
    </w:p>
    <w:p w14:paraId="132006E5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en you started at hospital, during your induction, were you told to ask all patients about their Indigenous status?</w:t>
      </w:r>
    </w:p>
    <w:p w14:paraId="4EB53BA8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ask all families if they identify as being Aboriginal and or Torres Strait Islander?</w:t>
      </w:r>
    </w:p>
    <w:p w14:paraId="19BE8C47" w14:textId="77777777" w:rsidR="00854929" w:rsidRDefault="00854929" w:rsidP="0085492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no, why?</w:t>
      </w:r>
    </w:p>
    <w:p w14:paraId="3E183704" w14:textId="77777777" w:rsidR="00854929" w:rsidRDefault="00854929" w:rsidP="0085492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would you need in terms of skills and resources to do this?</w:t>
      </w:r>
    </w:p>
    <w:p w14:paraId="42036946" w14:textId="77777777" w:rsidR="00854929" w:rsidRDefault="00854929" w:rsidP="0085492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you know it was mandatory for all patients to be asked about their Indigenous status?</w:t>
      </w:r>
    </w:p>
    <w:p w14:paraId="17EA6D96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 you ask about a patient’s local doctor? </w:t>
      </w:r>
    </w:p>
    <w:p w14:paraId="177ACE17" w14:textId="77777777" w:rsidR="00854929" w:rsidRDefault="00854929" w:rsidP="0085492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you do if they say they have no doctor?</w:t>
      </w:r>
    </w:p>
    <w:p w14:paraId="5D40FD7A" w14:textId="77777777" w:rsidR="00854929" w:rsidRDefault="00854929" w:rsidP="0085492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 you then ask who their local clinic is? </w:t>
      </w:r>
    </w:p>
    <w:p w14:paraId="21492935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 you check what is the best contact number for the family and update it in the system? </w:t>
      </w:r>
    </w:p>
    <w:p w14:paraId="0EBEA1B6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n is the best time to get these kinds of details from the family? </w:t>
      </w:r>
    </w:p>
    <w:p w14:paraId="424E7339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n you tell us about any experiences you have had working with First Nations families at this hospital?</w:t>
      </w:r>
    </w:p>
    <w:p w14:paraId="56A71CB6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feel confident to talk to families?</w:t>
      </w:r>
    </w:p>
    <w:p w14:paraId="64054523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feel like you have the skills to know how to engage with First Nations families?</w:t>
      </w:r>
    </w:p>
    <w:p w14:paraId="393A3372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feel like you understand the families?</w:t>
      </w:r>
    </w:p>
    <w:p w14:paraId="08D46D31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would help you communicate with families? </w:t>
      </w:r>
    </w:p>
    <w:p w14:paraId="586D9CEF" w14:textId="77777777" w:rsidR="00854929" w:rsidRDefault="00854929" w:rsidP="0085492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know how to ask for Aboriginal interpreter services? Do you know about the service?</w:t>
      </w:r>
    </w:p>
    <w:p w14:paraId="002A5625" w14:textId="77777777" w:rsidR="00854929" w:rsidRDefault="00854929" w:rsidP="00854929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</w:p>
    <w:p w14:paraId="73376A55" w14:textId="77777777" w:rsidR="00854929" w:rsidRDefault="00854929" w:rsidP="00854929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st-implementation:</w:t>
      </w:r>
    </w:p>
    <w:p w14:paraId="2FF7351E" w14:textId="77777777" w:rsidR="00854929" w:rsidRDefault="00854929" w:rsidP="0085492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worked well with the training? </w:t>
      </w:r>
    </w:p>
    <w:p w14:paraId="39BD99E3" w14:textId="77777777" w:rsidR="00854929" w:rsidRDefault="00854929" w:rsidP="0085492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could be improved with the training?</w:t>
      </w:r>
    </w:p>
    <w:p w14:paraId="39C57913" w14:textId="77777777" w:rsidR="00854929" w:rsidRDefault="00854929" w:rsidP="0085492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the training help you ask about First Nations ethnicity?</w:t>
      </w:r>
    </w:p>
    <w:p w14:paraId="67C29F0C" w14:textId="77777777" w:rsidR="00854929" w:rsidRDefault="00854929" w:rsidP="0085492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the training help you ask about local clinic details?</w:t>
      </w:r>
    </w:p>
    <w:p w14:paraId="305C84B3" w14:textId="77777777" w:rsidR="00854929" w:rsidRDefault="00854929" w:rsidP="00854929"/>
    <w:p w14:paraId="71815EAC" w14:textId="77777777" w:rsidR="00983A8B" w:rsidRDefault="00983A8B"/>
    <w:sectPr w:rsidR="00983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75885"/>
    <w:multiLevelType w:val="hybridMultilevel"/>
    <w:tmpl w:val="7624B8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7327F"/>
    <w:multiLevelType w:val="hybridMultilevel"/>
    <w:tmpl w:val="CCBE2E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929"/>
    <w:rsid w:val="00181B46"/>
    <w:rsid w:val="00200094"/>
    <w:rsid w:val="002C6D5D"/>
    <w:rsid w:val="00854929"/>
    <w:rsid w:val="0097415B"/>
    <w:rsid w:val="00983A8B"/>
    <w:rsid w:val="009E0779"/>
    <w:rsid w:val="00AB695D"/>
    <w:rsid w:val="00E3662C"/>
    <w:rsid w:val="00E87BCB"/>
    <w:rsid w:val="00F977D1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76F3C"/>
  <w15:chartTrackingRefBased/>
  <w15:docId w15:val="{363A2204-6424-7347-B6C9-15B690A3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929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Laird</dc:creator>
  <cp:keywords/>
  <dc:description/>
  <cp:lastModifiedBy>Pam Laird</cp:lastModifiedBy>
  <cp:revision>1</cp:revision>
  <dcterms:created xsi:type="dcterms:W3CDTF">2022-03-04T02:32:00Z</dcterms:created>
  <dcterms:modified xsi:type="dcterms:W3CDTF">2022-03-04T02:33:00Z</dcterms:modified>
</cp:coreProperties>
</file>